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</w:rPr>
      </w:pPr>
      <w:r>
        <w:rPr>
          <w:b/>
        </w:rPr>
        <w:t xml:space="preserve">Supplemental Table 1. Differential expression of </w:t>
      </w:r>
      <w:r>
        <w:rPr>
          <w:b/>
          <w:i/>
        </w:rPr>
        <w:t>S. epidermidis</w:t>
      </w:r>
      <w:r>
        <w:rPr>
          <w:b/>
        </w:rPr>
        <w:t xml:space="preserve"> genes in mixed-species biofilms 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6601"/>
        <w:gridCol w:w="1657"/>
        <w:gridCol w:w="1424"/>
      </w:tblGrid>
      <w:tr>
        <w:trPr/>
        <w:tc>
          <w:tcPr>
            <w:tcW w:w="108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A. </w:t>
            </w:r>
            <w:r>
              <w:rPr>
                <w:b/>
                <w:i/>
                <w:sz w:val="22"/>
                <w:szCs w:val="22"/>
              </w:rPr>
              <w:t>S. epidermidis</w:t>
            </w:r>
            <w:r>
              <w:rPr>
                <w:b/>
                <w:sz w:val="22"/>
                <w:szCs w:val="22"/>
              </w:rPr>
              <w:t xml:space="preserve"> genes upregulated in mixed-species biofilms with </w:t>
            </w:r>
            <w:r>
              <w:rPr>
                <w:b/>
                <w:i/>
                <w:sz w:val="22"/>
                <w:szCs w:val="22"/>
              </w:rPr>
              <w:t>C. albicans</w:t>
            </w:r>
          </w:p>
        </w:tc>
      </w:tr>
      <w:tr>
        <w:trPr>
          <w:trHeight w:val="368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product nam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ld change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. TRANSCRIPTIONAL REGULATOR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ar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Accessory regulator R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87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rc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eat-inducible transcription repressor Hrc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1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PemK family transcriptional regulator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68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Accessory regulator V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84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anscription termination factor Rho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72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rc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eat-inducible transcription repressor Hrc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1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ra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DNA-binding response regulator VraR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42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2"/>
                <w:szCs w:val="22"/>
              </w:rPr>
            </w:pPr>
            <w:r>
              <w:rPr>
                <w:rFonts w:eastAsia="Arial Unicode MS"/>
                <w:i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88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I. HEAT SHOCK PROTEIN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pE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eat shock protein Gr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14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2"/>
                <w:szCs w:val="22"/>
              </w:rPr>
            </w:pPr>
            <w:r>
              <w:rPr>
                <w:rFonts w:eastAsia="Arial Unicode MS"/>
                <w:i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II. TRANSPORTERS AND RECEPTOR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BC transporter, substrate-binding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38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Transferrin receptor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94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tS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Sodium:glutamate symporter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93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tD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Spermidine/putrescine ABC transporter, spermidine/putrescine-binding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68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tC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Spermidine/putrescine ABC transporter, permease protein PotC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68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Peptide ABC transporter, ATP-binding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36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2"/>
                <w:szCs w:val="22"/>
              </w:rPr>
            </w:pPr>
            <w:r>
              <w:rPr>
                <w:rFonts w:eastAsia="Arial Unicode MS"/>
                <w:i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V. METABOLISM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uaC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uanosine monophosphate reduct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90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urC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5-phospho-D-ribosyl imidazole-4-carboxylate and  L-aspartate in purine biosynthesis; SAICAR synth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65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pD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erobic glycerol-3-phosphate dehydrogen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86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t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Adenine phosphoribosyltransfer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19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ra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Uracil perme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76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urM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Phosphoribosylaminoimidazole synthet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65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IS431mec-like transpos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57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7-cyano-7-deazaguanine reduct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39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m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Ribosomal protein L11 methyltransfer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14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eoD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Purine nucleoside phosphorylas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74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>
          <w:trHeight w:val="233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NADH dehydrogenase, putativ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52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>
          <w:trHeight w:val="233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2"/>
                <w:szCs w:val="22"/>
              </w:rPr>
            </w:pPr>
            <w:r>
              <w:rPr>
                <w:rFonts w:eastAsia="Arial Unicode MS"/>
                <w:i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3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. OTHER PROTEIN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f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Peptide chain release factor 1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72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rc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eat-inducible transcription repressor HrcA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1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emX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FemX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84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Holliday junction resolvase-like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18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mt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Fmt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64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sN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30S ribosomal protein S1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90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Putative lipo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16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Radical SAM domain-containing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41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PAP2 family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99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raZ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Cell division protein MraZ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74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IR carboxylase, putativ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25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Competence protein ComGA, putativ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10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Rhodanese-like domain-containing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31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IV. HYPOTHETICAL PROTEINS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17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22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01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21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43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21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46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15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27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88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272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17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90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30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90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256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91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02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859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90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1425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27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91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223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Conserved 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78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29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294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148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</w:tr>
      <w:tr>
        <w:trPr/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onserved hypothetical protein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012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11070" w:type="dxa"/>
        <w:jc w:val="left"/>
        <w:tblInd w:w="-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750"/>
        <w:gridCol w:w="1710"/>
        <w:gridCol w:w="1440"/>
      </w:tblGrid>
      <w:tr>
        <w:trPr>
          <w:trHeight w:val="637" w:hRule="atLeast"/>
        </w:trPr>
        <w:tc>
          <w:tcPr>
            <w:tcW w:w="110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840" w:leader="none"/>
              </w:tabs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B. </w:t>
            </w:r>
            <w:r>
              <w:rPr>
                <w:b/>
                <w:i/>
                <w:sz w:val="22"/>
                <w:szCs w:val="22"/>
              </w:rPr>
              <w:t>S. epidermidis</w:t>
            </w:r>
            <w:r>
              <w:rPr>
                <w:b/>
                <w:sz w:val="22"/>
                <w:szCs w:val="22"/>
              </w:rPr>
              <w:t xml:space="preserve"> genes down- regulated in mixed-species biofilms with </w:t>
            </w:r>
            <w:r>
              <w:rPr>
                <w:b/>
                <w:i/>
                <w:sz w:val="22"/>
                <w:szCs w:val="22"/>
              </w:rPr>
              <w:t>C. albicans</w:t>
            </w:r>
          </w:p>
        </w:tc>
      </w:tr>
      <w:tr>
        <w:trPr>
          <w:trHeight w:val="268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UTOLYSIS AND CELL DEATH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2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gA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olin-like protein Lrg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0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6.1</w:t>
            </w:r>
          </w:p>
        </w:tc>
      </w:tr>
      <w:tr>
        <w:trPr>
          <w:trHeight w:val="232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gB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rgB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P 202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0</w:t>
            </w:r>
          </w:p>
        </w:tc>
      </w:tr>
      <w:tr>
        <w:trPr>
          <w:trHeight w:val="232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ABOLISM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rbohydrate metabolism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arK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cerate kinase 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1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ntP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nate transporter, permease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5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ntK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nokin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ntR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nate operon transcriptional repressor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5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cetyl-CoA acetyltransferase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22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uoF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DH dehydrogenase I, F subunit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08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etyltransferase, GNAT family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5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agA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N-acetylglucosamine-6-phosphate deacetyl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6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ntK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conokin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Bifunctional acetaldehyde-CoA/alcohol dehydrogen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8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dh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ccinate dehydrogenase, cytochrome b558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73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ldA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Glycerol dehydrogen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34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cetyltransfer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8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lcohol dehydrogenase, zinc-containing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78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etyl-CoA carboxylase, biotin carboxyl carrier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17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lcohol dehydrogenase, zinc-containing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78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cetyltransfer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96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>
          <w:trHeight w:val="160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cetyltransfer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86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>
          <w:trHeight w:val="250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hiE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Thiamine-phosphate pyrophosphoryl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9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>
          <w:trHeight w:val="250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st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Carboxylester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44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>
          <w:trHeight w:val="250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inoacid metabolism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hrB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Homoserine kin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89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</w:t>
            </w:r>
          </w:p>
        </w:tc>
      </w:tr>
      <w:tr>
        <w:trPr>
          <w:trHeight w:val="232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minotransferase, class II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39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tn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5'-methylthioadenosine/S-adenosylhomocysteine nucleosid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16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hr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Threonine synth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89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vE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nched-chain amino acid aminotransfer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9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Tyrosine recombinase XerC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8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gltD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tamate synthase, small subunit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srA2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Methionine sulfoxide reductase 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euA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-isopropylmalate synth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6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eu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Isopropylmalate isomerase large subunit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7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st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Carboxylester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44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Xer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Tyrosine recombinase XerC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8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srA2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Methionine sulfoxide reductase 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euS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Leucyl-tRNA synthet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3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Carboxylesterase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09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anD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spartate alpha-decarboxyl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1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lv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Ketol-acid reductoisomer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6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</w:t>
            </w:r>
          </w:p>
        </w:tc>
      </w:tr>
      <w:tr>
        <w:trPr>
          <w:trHeight w:val="223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Cytosol aminopeptid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5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</w:t>
            </w:r>
          </w:p>
        </w:tc>
      </w:tr>
      <w:tr>
        <w:trPr>
          <w:trHeight w:val="250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i/>
                <w:i/>
                <w:sz w:val="22"/>
                <w:szCs w:val="22"/>
              </w:rPr>
            </w:pPr>
            <w:r>
              <w:rPr>
                <w:rFonts w:eastAsia="Arial Unicode MS"/>
                <w:i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cleic acid metabolism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fd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-repair coupling factor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4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th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Endonuclease III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2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NA polymerase sigma factor sigW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7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Ribonuclease BN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42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ysS</w:t>
            </w:r>
          </w:p>
        </w:tc>
        <w:tc>
          <w:tcPr>
            <w:tcW w:w="6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steinyl-tRNA synthetas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70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uvB</w:t>
            </w:r>
          </w:p>
        </w:tc>
        <w:tc>
          <w:tcPr>
            <w:tcW w:w="6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Holliday junction DNA helicase RuvB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20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DNA polymerase III, epsilon  subunit/ATP-dependent helicase DinG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naB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Replicative DNA helic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53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RNA methyltransfer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7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>
          <w:trHeight w:val="223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05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ther metabolism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ls-2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lipin synthet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9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, short cha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91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xidoreductase, short-cha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12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emD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Uroporphyrinogen-III synth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23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-dehydropantoate 2-reductase PanE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2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-succinylbenzoic acid synthetase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35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euB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3-isopropylmalate dehydrogen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7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oaD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Phosphopantetheine adenyltransfer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71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2-oxoisovalerate dehydrogenase, E1 component, beta subunit"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7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em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Porphobilinogen deamin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2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>
          <w:trHeight w:val="457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oaB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Phosphopantothenoylcysteine decarboxylase/phosphopantothenate--cysteine lig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77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>
          <w:trHeight w:val="160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II. TRANSPORTERS AND RECEPTORS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itA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C transporter, ATP-binding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29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ppF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igopeptide ABC transporter, ATP-binding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57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ino acid permease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14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minotransferase, class V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28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nhA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Monovalent cation/H+ antiporter subunit A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53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pp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Oligopeptide ABC transporter, permease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57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ppB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Oligopeptide ABC transporter, permease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57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ppD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Oligopeptide ABC transporter, ATP-binding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57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i/>
                <w:iCs/>
                <w:color w:val="000000"/>
                <w:sz w:val="22"/>
                <w:szCs w:val="22"/>
              </w:rPr>
              <w:t>pbuX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Xanthine perme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06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BC transporter, permease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0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BC transporter, ATP-binding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2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Transporter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2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</w:t>
            </w:r>
          </w:p>
        </w:tc>
      </w:tr>
      <w:tr>
        <w:trPr>
          <w:trHeight w:val="232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scL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Large-conductance mechanosensitive channel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92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</w:t>
            </w:r>
          </w:p>
        </w:tc>
      </w:tr>
      <w:tr>
        <w:trPr>
          <w:trHeight w:val="268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V. OTHER PROTEINS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BS domain protein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61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bortive infection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48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ion efflux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46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Inosine-uridine preferring nucleoside hydrolase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86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P-binding protein, Mrp/Nbp35 family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76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rface lipoprotein-related protein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882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yycJ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llo-beta-lactamase family protein YycJ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53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sM domain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Cell cycle protein FtsW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9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ypfP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pfP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60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Glyoxalase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76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plL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bosomal protein L7/L1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8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ion efflux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46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Cell cycle protein FtsW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9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BS domain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5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E operon protein 2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15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sM domain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ysM domain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orismat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29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 Unicode MS"/>
                <w:i/>
                <w:iCs/>
                <w:color w:val="000000"/>
                <w:sz w:val="22"/>
                <w:szCs w:val="22"/>
              </w:rPr>
              <w:t>rplJ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50S ribosomal protein L10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8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Alkaline shock protein 23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78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Glyoxalase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76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Phosphoglucomutase/phosphomannomutase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5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xpa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paC protein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97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CrcB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3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Pyridine nucleotide-disulfide oxidoreductase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24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emX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hemX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23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xerC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DNA processing protein DprA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81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carboxylase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3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BS domain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5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Cell wall surface anchor family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7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Myosin-cross-reactive antige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66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abF</w:t>
            </w:r>
          </w:p>
        </w:tc>
        <w:tc>
          <w:tcPr>
            <w:tcW w:w="6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3-oxoacyl-(acyl-carrier-protein) synthase II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568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naI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Primosomal protein DnaI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24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hoU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Phosphate transport system regulatory protein PhoU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95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Tellurite resistance protein, putativ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97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rr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Ribosome recycling factor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8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</w:t>
            </w:r>
          </w:p>
        </w:tc>
      </w:tr>
      <w:tr>
        <w:trPr>
          <w:trHeight w:val="223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Sensor histidine kinase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95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</w:t>
            </w:r>
          </w:p>
        </w:tc>
      </w:tr>
      <w:tr>
        <w:trPr>
          <w:trHeight w:val="250" w:hRule="atLeast"/>
        </w:trPr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. Hypothetical proteins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69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07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5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16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rved hypothetical protein TIGR00159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76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5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204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99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26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0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14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rved 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10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36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3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99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38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6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36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8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207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2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5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68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</w:t>
            </w:r>
          </w:p>
        </w:tc>
      </w:tr>
      <w:tr>
        <w:trPr/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031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177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  <w:tr>
        <w:trPr/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P 06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</w:t>
            </w:r>
          </w:p>
        </w:tc>
      </w:tr>
    </w:tbl>
    <w:p>
      <w:pPr>
        <w:pStyle w:val="Normal"/>
        <w:tabs>
          <w:tab w:val="clear" w:pos="720"/>
          <w:tab w:val="left" w:pos="6840" w:leader="none"/>
        </w:tabs>
        <w:spacing w:lineRule="auto" w:line="48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2:07:00Z</dcterms:created>
  <dc:creator>Information Services</dc:creator>
  <dc:description/>
  <cp:keywords/>
  <dc:language>en-US</dc:language>
  <cp:lastModifiedBy>mxpammi</cp:lastModifiedBy>
  <dcterms:modified xsi:type="dcterms:W3CDTF">2013-07-25T16:14:00Z</dcterms:modified>
  <cp:revision>12</cp:revision>
  <dc:subject/>
  <dc:title>UPREGULATED GENES</dc:title>
</cp:coreProperties>
</file>